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4BC65" w14:textId="77777777" w:rsidR="00A935C8" w:rsidRDefault="00A935C8"/>
    <w:p w14:paraId="30FE9A39" w14:textId="2FFEDD0C" w:rsidR="00FC16B3" w:rsidRPr="007559DC" w:rsidRDefault="00595643" w:rsidP="00FC16B3">
      <w:pPr>
        <w:pStyle w:val="Caption"/>
        <w:jc w:val="both"/>
      </w:pPr>
      <w:r>
        <w:t xml:space="preserve">S1 </w:t>
      </w:r>
      <w:r w:rsidR="00FC16B3" w:rsidRPr="007559DC">
        <w:t>Table</w:t>
      </w:r>
      <w:r>
        <w:t xml:space="preserve">. </w:t>
      </w:r>
      <w:r w:rsidR="00FC16B3" w:rsidRPr="007559DC">
        <w:t>Prevalence of SFS</w:t>
      </w:r>
      <w:r w:rsidR="00FC16B3" w:rsidRPr="007559DC">
        <w:rPr>
          <w:rFonts w:eastAsia="Times New Roman"/>
        </w:rPr>
        <w:t xml:space="preserve">, SS and SSBs consumption (last 7 days) by geographical and </w:t>
      </w:r>
      <w:r w:rsidR="00FC16B3" w:rsidRPr="007559DC">
        <w:t>socio-demographic stratum of the study participa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97"/>
        <w:gridCol w:w="691"/>
        <w:gridCol w:w="1199"/>
        <w:gridCol w:w="692"/>
        <w:gridCol w:w="1199"/>
        <w:gridCol w:w="692"/>
        <w:gridCol w:w="1202"/>
        <w:gridCol w:w="692"/>
        <w:gridCol w:w="1199"/>
        <w:gridCol w:w="692"/>
        <w:gridCol w:w="1199"/>
        <w:gridCol w:w="692"/>
        <w:gridCol w:w="1204"/>
      </w:tblGrid>
      <w:tr w:rsidR="00FC16B3" w:rsidRPr="007559DC" w14:paraId="360BCD64" w14:textId="77777777" w:rsidTr="00CA64BD">
        <w:trPr>
          <w:trHeight w:val="288"/>
          <w:tblHeader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F563F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744C8B0C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284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9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7F353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19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2A0B9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FC16B3" w:rsidRPr="007559DC" w14:paraId="54F5AF5B" w14:textId="77777777" w:rsidTr="00CA64BD">
        <w:trPr>
          <w:trHeight w:val="155"/>
          <w:tblHeader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D342E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B98B8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299EB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BABDE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B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5191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F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6F978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1648D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SBs</w:t>
            </w:r>
          </w:p>
        </w:tc>
      </w:tr>
      <w:tr w:rsidR="00FC16B3" w:rsidRPr="007559DC" w14:paraId="58EE2CA9" w14:textId="77777777" w:rsidTr="00CA64BD">
        <w:trPr>
          <w:trHeight w:val="288"/>
          <w:tblHeader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51FE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B6E08E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D15B0F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9F467D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FDC70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9882EB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316C3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D02D1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91ECD0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3695B8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1A897C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194B7E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71D465" w14:textId="77777777" w:rsidR="00FC16B3" w:rsidRPr="0088413F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8413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</w:tr>
      <w:tr w:rsidR="00FC16B3" w:rsidRPr="007559DC" w14:paraId="43B83926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3446E8" w14:textId="77777777" w:rsidR="00FC16B3" w:rsidRPr="008B1833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1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91014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A05A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, 62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E8FA1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CE42C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, 8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E5B08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B10C6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</w:t>
            </w: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1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36509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BF9EE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, 34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3F03A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B859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, 6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1CC7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CE2D9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, 4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C16B3" w:rsidRPr="0051749D" w14:paraId="0B7DA0A0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75363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1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AE3D9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62E80A33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7DAA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B881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1A5C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, 74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4112E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7E81C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, 8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459E1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CF8A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, 8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0D23F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2932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, 4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180C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60F4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, 7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537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1B0DA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, 49.1</w:t>
            </w:r>
          </w:p>
        </w:tc>
      </w:tr>
      <w:tr w:rsidR="00FC16B3" w:rsidRPr="007559DC" w14:paraId="5696137A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DC1F64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D408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90746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, 65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CE373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29CBE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, 82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7FD48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90BB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, 8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127E8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8D239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, 36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9A245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07C4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, 64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BF6B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3FB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, 46.0</w:t>
            </w:r>
          </w:p>
        </w:tc>
      </w:tr>
      <w:tr w:rsidR="00FC16B3" w:rsidRPr="007559DC" w14:paraId="5D789CFF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761E2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6F175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FD47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, 60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E62A2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ECD77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, 79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13B9C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CA688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, 8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17B73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DD769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, 3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1BCA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40515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, 63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7E921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82BE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, 46.4</w:t>
            </w:r>
          </w:p>
        </w:tc>
      </w:tr>
      <w:tr w:rsidR="00FC16B3" w:rsidRPr="007559DC" w14:paraId="5C180D38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2BD44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7C7CD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CF23E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, 5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A0DA7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9CBA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, 75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36264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67213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, 79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7260B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F56AF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, 25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4F30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BB11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, 58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8C04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A633A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, 41.5</w:t>
            </w:r>
          </w:p>
        </w:tc>
      </w:tr>
      <w:tr w:rsidR="00FC16B3" w:rsidRPr="0051749D" w14:paraId="15754CCF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BFF3B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5BF65DB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2923718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05E31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A521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2C49D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9, 58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18D4B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DA5E2C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, 82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FA964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430D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6, 88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22BB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3677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, 34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E425B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883C1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, 69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6315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50DC6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, 49.0</w:t>
            </w:r>
          </w:p>
        </w:tc>
      </w:tr>
      <w:tr w:rsidR="00FC16B3" w:rsidRPr="007559DC" w14:paraId="54AAF0FB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7C872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41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61AD4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41844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, 86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7BE7C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7137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, 9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33484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678EA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, 97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D94B0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1F3C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, 5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2A4D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8B9B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, 91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CD3F4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02560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, 92.9</w:t>
            </w:r>
          </w:p>
        </w:tc>
      </w:tr>
      <w:tr w:rsidR="00FC16B3" w:rsidRPr="007559DC" w14:paraId="6E4CB29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EBADF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7EB6D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38966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, 5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EF519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1951F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, 6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6B2BB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970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, 71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CDDCF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A231C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, 2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5BFDB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21940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, 50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3880B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AF0B2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, 26.4</w:t>
            </w:r>
          </w:p>
        </w:tc>
      </w:tr>
      <w:tr w:rsidR="00FC16B3" w:rsidRPr="007559DC" w14:paraId="4A55C3C2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6CEED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113F57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BDA3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, 69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36B00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0BFBC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, 88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C69EB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C4A14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, 76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6B50B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038FD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, 42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B1D00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58724E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, 75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F121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85352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, 10.1</w:t>
            </w:r>
          </w:p>
        </w:tc>
      </w:tr>
      <w:tr w:rsidR="00FC16B3" w:rsidRPr="007559DC" w14:paraId="3203CE60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43BD18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BA36D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D65F8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, 70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1C535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6874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, 91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7071A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C4083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, 95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7C71A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0488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, 6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8AC2A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B2EB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, 82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1B90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89014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, 67.0</w:t>
            </w:r>
          </w:p>
        </w:tc>
      </w:tr>
      <w:tr w:rsidR="00FC16B3" w:rsidRPr="007559DC" w14:paraId="1F7A939B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1105D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195E6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47345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, 63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B0AE4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1B83A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, 95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95B88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D471B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, 94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F1AC06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53601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, 32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995EB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D46E7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, 8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DF9E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8A1CA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, 89.8</w:t>
            </w:r>
          </w:p>
        </w:tc>
      </w:tr>
      <w:tr w:rsidR="00FC16B3" w:rsidRPr="007559DC" w14:paraId="71427A6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7D5FE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D3E18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0BB8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, 63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A6498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FE86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0, 77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63BD3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FB6B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, 85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F2219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FF68C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, 30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63B31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D9A16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, 49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1149B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463A9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, 55.8</w:t>
            </w:r>
          </w:p>
        </w:tc>
      </w:tr>
      <w:tr w:rsidR="00FC16B3" w:rsidRPr="007559DC" w14:paraId="005E693E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EF9E5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CA5817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64595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, 49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C457C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67C90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, 78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7EEA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AC5AA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, 89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EC9F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6773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, 29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87A6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3F97E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, 60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6AC5E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36761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, 24.4</w:t>
            </w:r>
          </w:p>
        </w:tc>
      </w:tr>
      <w:tr w:rsidR="00FC16B3" w:rsidRPr="0051749D" w14:paraId="09C0963D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82B3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0B9FBA7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3CA1D00D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504813" w14:textId="77777777" w:rsidR="00FC16B3" w:rsidRPr="00886A85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E9D74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F542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, 6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0A8B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687F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, 80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BA2D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42F93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, 8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5F3DB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EAE8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, 34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0A5B5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5FF56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, 65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56122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0298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, 44.7</w:t>
            </w:r>
          </w:p>
        </w:tc>
      </w:tr>
      <w:tr w:rsidR="00FC16B3" w:rsidRPr="007559DC" w14:paraId="3A496E98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B7633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86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lum u</w:t>
            </w: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66A67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D5A3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, 76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4A6C7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2FB0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, 81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83A8F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F6E00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, 91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FE536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D1760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, 53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A8959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7FDFE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, 70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BC97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29E2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, 80.9</w:t>
            </w:r>
          </w:p>
        </w:tc>
      </w:tr>
      <w:tr w:rsidR="00FC16B3" w:rsidRPr="007559DC" w14:paraId="5FCF0165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49AC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53A5A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06E9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, 7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2C910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C4BB6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, 87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55E33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FA806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, 90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1DF8C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E4EB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9, 57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7FEEC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F7DF4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3, 71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3E376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DF7D1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, 78.3</w:t>
            </w:r>
          </w:p>
        </w:tc>
      </w:tr>
      <w:tr w:rsidR="00FC16B3" w:rsidRPr="0051749D" w14:paraId="7D2673C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56D5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6AEF65E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2C8A48D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4F0D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09181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EE00F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, 61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A8296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8F8D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, 80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7EE7D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1ACB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, 8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9C32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3E346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, 34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6C380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ADD5E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, 64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F4FB8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63463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, 43.1</w:t>
            </w:r>
          </w:p>
        </w:tc>
      </w:tr>
      <w:tr w:rsidR="00FC16B3" w:rsidRPr="007559DC" w14:paraId="5A815CAD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9EA53" w14:textId="77777777" w:rsidR="00FC16B3" w:rsidRPr="00AE184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F5A2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2688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, 73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1FEAA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795DE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, 8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38BC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E73C7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, 9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07B13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775B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, 4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DB86F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D5358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, 78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74462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B5120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, 70.9</w:t>
            </w:r>
          </w:p>
        </w:tc>
      </w:tr>
      <w:tr w:rsidR="00FC16B3" w:rsidRPr="0051749D" w14:paraId="4E51949F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CD4A4A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71A7D2D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567AAFBA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BF68E9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urrently marrie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28819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01757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, 61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046C1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B36C9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2, 79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5AE76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6D2E8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5, 82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9E69B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49D98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, 36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2A36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6B6B0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, 66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F5B99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EC6B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, 45.5</w:t>
            </w:r>
          </w:p>
        </w:tc>
      </w:tr>
      <w:tr w:rsidR="00FC16B3" w:rsidRPr="007559DC" w14:paraId="4E07C432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B44A76" w14:textId="77777777" w:rsidR="00FC16B3" w:rsidRPr="00AE184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996D2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FE4F2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, 75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2F9C6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8F0FD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, 87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5F02B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F82A5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, 8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7DB2E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4563E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, 27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170EF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8A585B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, 63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7F74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A730C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, 51.3</w:t>
            </w:r>
          </w:p>
        </w:tc>
      </w:tr>
      <w:tr w:rsidR="00FC16B3" w:rsidRPr="0051749D" w14:paraId="17F40F12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FE93F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337E865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23DE0596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F2F51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22FA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DA020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, 49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C14B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03925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, 72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11CFA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56F38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, 78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CA84E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593E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, 26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B131E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D47AC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, 5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771AE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4FFE5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, 36.2</w:t>
            </w:r>
          </w:p>
        </w:tc>
      </w:tr>
      <w:tr w:rsidR="00FC16B3" w:rsidRPr="007559DC" w14:paraId="6913A77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891034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  <w:r w:rsidRPr="00886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rade 1-5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3F640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CF87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, 68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0405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43CC6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4, 8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06244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A97D0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, 85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2D22F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A45AB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, 33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39F72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CB5BA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, 6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86D57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886A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, 40.4</w:t>
            </w:r>
          </w:p>
        </w:tc>
      </w:tr>
      <w:tr w:rsidR="00FC16B3" w:rsidRPr="007559DC" w14:paraId="2D3B2C32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0D3DE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</w:t>
            </w:r>
            <w:r w:rsidRPr="00886A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rade 6-10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0D8CE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E46C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, 69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23C69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856E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, 82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ED562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F09B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, 85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442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9658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, 42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DEF1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D79DE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, 7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D143C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7218D6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, 56.9</w:t>
            </w:r>
          </w:p>
        </w:tc>
      </w:tr>
      <w:tr w:rsidR="00FC16B3" w:rsidRPr="007559DC" w14:paraId="6799A994" w14:textId="77777777" w:rsidTr="00CA64BD">
        <w:trPr>
          <w:trHeight w:val="793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1B4A56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econdary &amp; abov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FFACB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91E2C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, 7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B53D7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03C3E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, 88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7FBF0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CF386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, 85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43D6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A4A52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, 5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FE7D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4DD87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, 8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75C09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69602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, 59.7</w:t>
            </w:r>
          </w:p>
        </w:tc>
      </w:tr>
      <w:tr w:rsidR="00FC16B3" w:rsidRPr="0051749D" w14:paraId="1735D0A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B7992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0C43919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0AACB185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2A5B6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EBE11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268B5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, 7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BB6E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7BC6F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, 8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8CE4A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2D666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, 84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BDBDE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2A396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, 3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E813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4130D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, 65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FAFD3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BD2379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, 46.0</w:t>
            </w:r>
          </w:p>
        </w:tc>
      </w:tr>
      <w:tr w:rsidR="00FC16B3" w:rsidRPr="007559DC" w14:paraId="281B936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22FE3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7FD8C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AC1EB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, 6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4075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3A3D7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1, 8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53F1A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6AE9E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, 8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9B8F3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FD2247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, 32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CCFFB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7B8C5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, 67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C4A70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495A5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, 48.4</w:t>
            </w:r>
          </w:p>
        </w:tc>
      </w:tr>
      <w:tr w:rsidR="00FC16B3" w:rsidRPr="0051749D" w14:paraId="5761C15A" w14:textId="77777777" w:rsidTr="002950CA">
        <w:trPr>
          <w:trHeight w:val="233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F36B94" w14:textId="0DAB9E17" w:rsidR="00FC16B3" w:rsidRPr="0051749D" w:rsidRDefault="002950CA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="00FC16B3"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lth quintile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4972E25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3805558C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377C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Poores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57F91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FAFC3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, 58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AA60D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51B49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, 74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8977F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CC35A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, 7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32B88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DE1F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, 30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5B552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DD871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, 58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9353D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A054A6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, 36.5</w:t>
            </w:r>
          </w:p>
        </w:tc>
      </w:tr>
      <w:tr w:rsidR="00FC16B3" w:rsidRPr="007559DC" w14:paraId="0F376B61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FB1C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Poore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44EC6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2EDB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, 64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98558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16EBA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, 8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B089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652EB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, 87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BD321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3764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, 36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17CC5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07A5F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, 6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75AAB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23606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, 41.9</w:t>
            </w:r>
          </w:p>
        </w:tc>
      </w:tr>
      <w:tr w:rsidR="00FC16B3" w:rsidRPr="007559DC" w14:paraId="4A4F2280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F0EAD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82E3A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64719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, 68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63AE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EE2E0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, 81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69477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FE6A60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, 83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7C043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BA186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, 33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48102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F5F2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2, 70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118E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0925EE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, 47.2</w:t>
            </w:r>
          </w:p>
        </w:tc>
      </w:tr>
      <w:tr w:rsidR="00FC16B3" w:rsidRPr="007559DC" w14:paraId="690094C6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B61E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Richer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17360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8182D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, 64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53E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AB8C8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, 82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73A521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6CD1D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, 8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0BA0A0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1EA25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, 35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47364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FB1F7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, 6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3A70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5B56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, 51.7</w:t>
            </w:r>
          </w:p>
        </w:tc>
      </w:tr>
      <w:tr w:rsidR="00FC16B3" w:rsidRPr="007559DC" w14:paraId="274ADC07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85349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Riches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7FEBD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8671A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, 68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BC35E3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01A36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4, 86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6E61D8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06A0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, 8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8DA4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1A2DD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, 52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5E0B8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ECA2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, 78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209A9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D6C4D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, 65.8</w:t>
            </w:r>
          </w:p>
        </w:tc>
      </w:tr>
      <w:tr w:rsidR="00FC16B3" w:rsidRPr="007559DC" w14:paraId="1844BBAC" w14:textId="77777777" w:rsidTr="00CA64BD">
        <w:trPr>
          <w:trHeight w:val="447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7C38C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45BBE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7145A7D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28C292A7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E083F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150 Minutes/</w:t>
            </w:r>
            <w:r w:rsidRPr="00755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32487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137CA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, 6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A2416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B3ED5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3, 8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A657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81C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, 81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DBC1C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A6CEE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, 3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5D76C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A25C7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, 6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C37AC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4A343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, 44.9</w:t>
            </w:r>
          </w:p>
        </w:tc>
      </w:tr>
      <w:tr w:rsidR="00FC16B3" w:rsidRPr="007559DC" w14:paraId="0AF114C5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80D4A1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 Minutes/</w:t>
            </w:r>
            <w:r w:rsidRPr="007559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69F4A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DBDEE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3, 66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01E4E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B8691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, 77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A436A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D261D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, 85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004A8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37D33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, 45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ECB5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B5A5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3, 70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867D7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89579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5, 61.4</w:t>
            </w:r>
          </w:p>
        </w:tc>
      </w:tr>
      <w:tr w:rsidR="00FC16B3" w:rsidRPr="0051749D" w14:paraId="3A6270CB" w14:textId="77777777" w:rsidTr="00CA64BD">
        <w:trPr>
          <w:trHeight w:val="517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B67AC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s and vegetables intake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3C91A48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2EF42EAF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D8DDEB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&gt;= 5 servings/da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6949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9FF51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, 67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8989A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71DA7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, 79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D65C5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A2864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4, 85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0501A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CD9D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, 50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DE61E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5EAF5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0, 7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7A518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96CAF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, 45.1</w:t>
            </w:r>
          </w:p>
        </w:tc>
      </w:tr>
      <w:tr w:rsidR="00FC16B3" w:rsidRPr="007559DC" w14:paraId="1168D33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AFACB7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servings/da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81CAB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A86F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, 6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28FD0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7F2DE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2, 8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112AF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AA58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, 8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0FB38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68138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, 33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C1B35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0A5C0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4, 65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79A50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CDCA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, 46.2</w:t>
            </w:r>
          </w:p>
        </w:tc>
      </w:tr>
      <w:tr w:rsidR="00FC16B3" w:rsidRPr="0051749D" w14:paraId="1F6377B0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BF72A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dentary time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17C5EEB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C16B3" w:rsidRPr="007559DC" w14:paraId="784F49CE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F35DEC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&lt;= 7 hou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670F6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C6FF7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0.4, 61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436D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D21E9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8.8, 80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ED7EC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2530A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0.6, 8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C8050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6BF2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4.3, 34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F350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2E21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49.9, 64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D8E9F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59A5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4.8, 45.5</w:t>
            </w:r>
          </w:p>
        </w:tc>
      </w:tr>
      <w:tr w:rsidR="00FC16B3" w:rsidRPr="007559DC" w14:paraId="51283AA1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4CF5F3F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&gt;7hou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85ADA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63E19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8.2, 69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D25CD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41393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9.3, 80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BDB6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5CC6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4.7, 86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3DAC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FDDE6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4.1, 3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49656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3769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4.7, 72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AA0AD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7002C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8.1, 51.6</w:t>
            </w:r>
          </w:p>
        </w:tc>
      </w:tr>
      <w:tr w:rsidR="00FC16B3" w:rsidRPr="0051749D" w14:paraId="032B4950" w14:textId="77777777" w:rsidTr="00CA64BD">
        <w:trPr>
          <w:trHeight w:val="40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E0942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watching TV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2595E97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54EC3A7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840E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4 hou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CFAD2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326E9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, 62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CA2E6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96366E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, 80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6EC5C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A6C08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5, 81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35F04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4F0AA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, 34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58EAC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34D2E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, 65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AC6B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F7726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, 45.1</w:t>
            </w:r>
          </w:p>
        </w:tc>
      </w:tr>
      <w:tr w:rsidR="00FC16B3" w:rsidRPr="007559DC" w14:paraId="29BCCE94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58C0D2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hour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E03D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B5450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3, 73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260EC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11140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, 71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39109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3DC9A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, 92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6E7F1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0F34C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, 5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68ADC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E086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, 64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09E4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E4AC8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, 78.2</w:t>
            </w:r>
          </w:p>
        </w:tc>
      </w:tr>
      <w:tr w:rsidR="00FC16B3" w:rsidRPr="0051749D" w14:paraId="523DFBBE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DDB6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smoker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4E7F8B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177D5D0A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EF91C0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B7318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F45D3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, 6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A8D7E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6F995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, 78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5AE2D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BD47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, 75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6AA52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4D85C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, 34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1121B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484DB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, 65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D946B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7A6B9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, 45.7</w:t>
            </w:r>
          </w:p>
        </w:tc>
      </w:tr>
      <w:tr w:rsidR="00FC16B3" w:rsidRPr="007559DC" w14:paraId="574DA385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F67077F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977C2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840A3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, 6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89A70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DA258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1, 83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DE0E9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E2CEB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, 91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21E34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18104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, 52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3446C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8C573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, 74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FA129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A9487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, 81.5</w:t>
            </w:r>
          </w:p>
        </w:tc>
      </w:tr>
      <w:tr w:rsidR="00FC16B3" w:rsidRPr="0051749D" w14:paraId="07BD5D58" w14:textId="77777777" w:rsidTr="00CA64BD">
        <w:trPr>
          <w:trHeight w:val="40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6F84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Body </w:t>
            </w:r>
            <w:r w:rsidRPr="00886A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5174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 Index (BMI)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4CEEFF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3B9B75E6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B2A4BB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66506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2781A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41.9, 59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A564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1E4EC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6.5, 81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C0672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7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32F7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7.8, 8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80EDA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2AF2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1.4, 35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B6F36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A36BF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43.9, 62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719E2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CCF33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19.9, 41.5</w:t>
            </w:r>
          </w:p>
        </w:tc>
      </w:tr>
      <w:tr w:rsidR="00FC16B3" w:rsidRPr="007559DC" w14:paraId="783C3E50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606C834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3B4FF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770E0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2.2, 62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62A3F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3A4BF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7.8, 8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815D3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E28F1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9.8, 81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8BD2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9D39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2.3, 34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B1675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D6436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46.9, 62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E5B01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A1977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2.2, 42.0</w:t>
            </w:r>
          </w:p>
        </w:tc>
      </w:tr>
      <w:tr w:rsidR="00FC16B3" w:rsidRPr="007559DC" w14:paraId="28B907FF" w14:textId="77777777" w:rsidTr="00CA64BD">
        <w:trPr>
          <w:trHeight w:val="529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2F88F6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/or o</w:t>
            </w: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bes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A60F9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B220D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4.9, 68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A2253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6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7B157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1.1, 81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F31F3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01688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73.6, 84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14044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F597C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6.2, 37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CB66C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63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33E6A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55.3, 70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252C4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215B5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sz w:val="20"/>
                <w:szCs w:val="20"/>
              </w:rPr>
              <w:t>29.9, 50.7</w:t>
            </w:r>
          </w:p>
        </w:tc>
      </w:tr>
      <w:tr w:rsidR="00FC16B3" w:rsidRPr="0051749D" w14:paraId="436DBD5F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485BF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ypertension 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A3BCE7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31C08FDE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406BA2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hypertensiv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215A4A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91B215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, 63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69AA5F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9B0B7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3, 80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BD2AC8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1F0D60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, 8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10A17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D1BF9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, 35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2716F8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A8F712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, 64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1B3240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38A62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, 44.2</w:t>
            </w:r>
          </w:p>
        </w:tc>
      </w:tr>
      <w:tr w:rsidR="00FC16B3" w:rsidRPr="007559DC" w14:paraId="20E5A4F3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5C0F51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ve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C45DD5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509231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, 60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052528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6F7B0D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, 83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D05D97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A348B7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9, 83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296CAB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3AD44E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, 3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F9BA9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38ED1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3, 70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FABB79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F6D8BD" w14:textId="77777777" w:rsidR="00FC16B3" w:rsidRPr="009F2A40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3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, 51.4</w:t>
            </w:r>
          </w:p>
        </w:tc>
      </w:tr>
      <w:tr w:rsidR="00FC16B3" w:rsidRPr="0051749D" w14:paraId="0C775352" w14:textId="77777777" w:rsidTr="00CA64BD">
        <w:trPr>
          <w:trHeight w:val="40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5D366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 -reported heart disease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05BBB0B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7D2279B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42769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28D0F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E499A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, 63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E8398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F37B9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, 80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D8DC1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7F695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, 8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F82CE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F8A1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, 35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C1449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71ED9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, 65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56A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CF920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, 45.7</w:t>
            </w:r>
          </w:p>
        </w:tc>
      </w:tr>
      <w:tr w:rsidR="00FC16B3" w:rsidRPr="007559DC" w14:paraId="6CD62CF8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A4A438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3CD57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D6A10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, 59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ED7A1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72972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7, 80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1EA81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232EC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8, 83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C7745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C82AB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, 36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1A9B6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85C7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, 66.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9014E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7F9DD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, 50.9</w:t>
            </w:r>
          </w:p>
        </w:tc>
      </w:tr>
      <w:tr w:rsidR="00FC16B3" w:rsidRPr="0051749D" w14:paraId="26268E29" w14:textId="77777777" w:rsidTr="00CA64BD">
        <w:trPr>
          <w:trHeight w:val="40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82253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asthma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499AA4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15C5B648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2873FE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F69A7D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915E4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, 63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DA1AA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3DBBF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, 80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5F8C6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9A175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7, 82.0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7D7EC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7577E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, 34.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85AA1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DA1D2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, 66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9D25E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4C2F1D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, 45.5</w:t>
            </w:r>
          </w:p>
        </w:tc>
      </w:tr>
      <w:tr w:rsidR="00FC16B3" w:rsidRPr="007559DC" w14:paraId="5816304A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EE9975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820B4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F75A3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, 59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4DBFE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C7264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, 83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136DB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4169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, 86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C358E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374D2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, 44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69858FE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AD11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, 62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754C19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92997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, 51.9</w:t>
            </w:r>
          </w:p>
        </w:tc>
      </w:tr>
      <w:tr w:rsidR="00FC16B3" w:rsidRPr="0051749D" w14:paraId="7FEDEA6B" w14:textId="77777777" w:rsidTr="00CA64BD">
        <w:trPr>
          <w:trHeight w:val="40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75A5A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diabetes</w:t>
            </w:r>
          </w:p>
        </w:tc>
        <w:tc>
          <w:tcPr>
            <w:tcW w:w="438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hideMark/>
          </w:tcPr>
          <w:p w14:paraId="5A6215D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C16B3" w:rsidRPr="007559DC" w14:paraId="608A3C69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4705FA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BD327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5051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, 63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E1673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41D91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, 80.7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310F1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1D65E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, 82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B7316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DAEBD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, 35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71ABB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E9608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, 65.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29311F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4E6BC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7, 45.5</w:t>
            </w:r>
          </w:p>
        </w:tc>
      </w:tr>
      <w:tr w:rsidR="00FC16B3" w:rsidRPr="007559DC" w14:paraId="606DC678" w14:textId="77777777" w:rsidTr="00CA64BD">
        <w:trPr>
          <w:trHeight w:val="288"/>
        </w:trPr>
        <w:tc>
          <w:tcPr>
            <w:tcW w:w="6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23C770A" w14:textId="77777777" w:rsidR="00FC16B3" w:rsidRPr="0051749D" w:rsidRDefault="00FC16B3" w:rsidP="00CA64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AF8DE1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E2C30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, 65.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600E80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3191833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, 73.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20BE2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4EAF25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, 68.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A21AAC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E61877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, 37.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58139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7B2214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, 68.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D71FDA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EDBCB8" w14:textId="77777777" w:rsidR="00FC16B3" w:rsidRPr="0051749D" w:rsidRDefault="00FC16B3" w:rsidP="00CA6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74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, 51.9</w:t>
            </w:r>
          </w:p>
        </w:tc>
      </w:tr>
    </w:tbl>
    <w:p w14:paraId="6E63CB73" w14:textId="77777777" w:rsidR="00FC16B3" w:rsidRPr="007559DC" w:rsidRDefault="00FC16B3" w:rsidP="00FC16B3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0580DD29" w14:textId="77777777" w:rsidR="00FC16B3" w:rsidRDefault="00FC16B3" w:rsidP="00FC16B3">
      <w:pPr>
        <w:spacing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 married, separated, divorced, widowed</w:t>
      </w:r>
    </w:p>
    <w:p w14:paraId="7BC789CE" w14:textId="77777777" w:rsidR="00FC16B3" w:rsidRDefault="00FC16B3"/>
    <w:sectPr w:rsidR="00FC16B3" w:rsidSect="002950C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C11FE"/>
    <w:multiLevelType w:val="hybridMultilevel"/>
    <w:tmpl w:val="C2D4B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619EA"/>
    <w:multiLevelType w:val="hybridMultilevel"/>
    <w:tmpl w:val="B008A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693743"/>
    <w:multiLevelType w:val="hybridMultilevel"/>
    <w:tmpl w:val="79BA4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6E01E6"/>
    <w:multiLevelType w:val="hybridMultilevel"/>
    <w:tmpl w:val="D924E7E4"/>
    <w:lvl w:ilvl="0" w:tplc="1EDEB65E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3343F5"/>
    <w:multiLevelType w:val="hybridMultilevel"/>
    <w:tmpl w:val="91A044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07B5FB5"/>
    <w:multiLevelType w:val="hybridMultilevel"/>
    <w:tmpl w:val="22B0449A"/>
    <w:lvl w:ilvl="0" w:tplc="1682E36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E65520"/>
    <w:multiLevelType w:val="hybridMultilevel"/>
    <w:tmpl w:val="CA162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0148590">
    <w:abstractNumId w:val="2"/>
  </w:num>
  <w:num w:numId="2" w16cid:durableId="1422145090">
    <w:abstractNumId w:val="0"/>
  </w:num>
  <w:num w:numId="3" w16cid:durableId="836112955">
    <w:abstractNumId w:val="6"/>
  </w:num>
  <w:num w:numId="4" w16cid:durableId="11107102">
    <w:abstractNumId w:val="4"/>
  </w:num>
  <w:num w:numId="5" w16cid:durableId="257754581">
    <w:abstractNumId w:val="1"/>
  </w:num>
  <w:num w:numId="6" w16cid:durableId="2144883290">
    <w:abstractNumId w:val="3"/>
  </w:num>
  <w:num w:numId="7" w16cid:durableId="5194703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C8"/>
    <w:rsid w:val="00022847"/>
    <w:rsid w:val="002950CA"/>
    <w:rsid w:val="00595643"/>
    <w:rsid w:val="00890E18"/>
    <w:rsid w:val="00A935C8"/>
    <w:rsid w:val="00FC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DA799"/>
  <w15:chartTrackingRefBased/>
  <w15:docId w15:val="{13575984-61DC-4894-8D7D-B4663D180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6B3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A93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35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5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35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35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35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5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5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5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5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5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5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5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5C8"/>
    <w:rPr>
      <w:i/>
      <w:iCs/>
      <w:color w:val="404040" w:themeColor="text1" w:themeTint="BF"/>
    </w:rPr>
  </w:style>
  <w:style w:type="paragraph" w:styleId="ListParagraph">
    <w:name w:val="List Paragraph"/>
    <w:aliases w:val="Bullets,bullets,Citation List,Resume Title,Paragraph,Graphic,List Paragraph1,heading 4"/>
    <w:basedOn w:val="Normal"/>
    <w:link w:val="ListParagraphChar"/>
    <w:uiPriority w:val="34"/>
    <w:qFormat/>
    <w:rsid w:val="00A935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5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5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5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5C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C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rmal1">
    <w:name w:val="Normal1"/>
    <w:rsid w:val="00FC16B3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ListParagraphChar">
    <w:name w:val="List Paragraph Char"/>
    <w:aliases w:val="Bullets Char,bullets Char,Citation List Char,Resume Title Char,Paragraph Char,Graphic Char,List Paragraph1 Char,heading 4 Char"/>
    <w:link w:val="ListParagraph"/>
    <w:uiPriority w:val="34"/>
    <w:locked/>
    <w:rsid w:val="00FC16B3"/>
  </w:style>
  <w:style w:type="paragraph" w:styleId="Caption">
    <w:name w:val="caption"/>
    <w:basedOn w:val="Normal"/>
    <w:next w:val="Normal"/>
    <w:uiPriority w:val="35"/>
    <w:unhideWhenUsed/>
    <w:qFormat/>
    <w:rsid w:val="00FC16B3"/>
    <w:pPr>
      <w:spacing w:after="120" w:line="240" w:lineRule="auto"/>
    </w:pPr>
    <w:rPr>
      <w:rFonts w:ascii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C16B3"/>
    <w:rPr>
      <w:b/>
      <w:bCs/>
    </w:rPr>
  </w:style>
  <w:style w:type="character" w:styleId="Hyperlink">
    <w:name w:val="Hyperlink"/>
    <w:basedOn w:val="DefaultParagraphFont"/>
    <w:uiPriority w:val="99"/>
    <w:unhideWhenUsed/>
    <w:rsid w:val="00FC16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16B3"/>
    <w:rPr>
      <w:color w:val="954F72"/>
      <w:u w:val="single"/>
    </w:rPr>
  </w:style>
  <w:style w:type="paragraph" w:customStyle="1" w:styleId="msonormal0">
    <w:name w:val="msonormal"/>
    <w:basedOn w:val="Normal"/>
    <w:rsid w:val="00FC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0000"/>
      <w:sz w:val="16"/>
      <w:szCs w:val="16"/>
    </w:rPr>
  </w:style>
  <w:style w:type="paragraph" w:customStyle="1" w:styleId="xl66">
    <w:name w:val="xl66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1">
    <w:name w:val="xl71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2">
    <w:name w:val="xl72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3">
    <w:name w:val="xl73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5">
    <w:name w:val="xl75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76">
    <w:name w:val="xl76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FC16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FC16B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9">
    <w:name w:val="xl79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FC16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FC16B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3">
    <w:name w:val="xl83"/>
    <w:basedOn w:val="Normal"/>
    <w:rsid w:val="00FC16B3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4">
    <w:name w:val="xl84"/>
    <w:basedOn w:val="Normal"/>
    <w:rsid w:val="00FC16B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85">
    <w:name w:val="xl85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6">
    <w:name w:val="xl86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87">
    <w:name w:val="xl87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88">
    <w:name w:val="xl88"/>
    <w:basedOn w:val="Normal"/>
    <w:rsid w:val="00FC16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9">
    <w:name w:val="xl89"/>
    <w:basedOn w:val="Normal"/>
    <w:rsid w:val="00FC16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C16B3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FC16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6B3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16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6B3"/>
    <w:rPr>
      <w:rFonts w:eastAsiaTheme="minorEastAsia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1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6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6B3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6B3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6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6B3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FC16B3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character" w:styleId="Emphasis">
    <w:name w:val="Emphasis"/>
    <w:basedOn w:val="DefaultParagraphFont"/>
    <w:uiPriority w:val="20"/>
    <w:qFormat/>
    <w:rsid w:val="00FC16B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C16B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C1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26</Words>
  <Characters>52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4</cp:revision>
  <dcterms:created xsi:type="dcterms:W3CDTF">2025-07-14T22:08:00Z</dcterms:created>
  <dcterms:modified xsi:type="dcterms:W3CDTF">2025-07-15T06:28:00Z</dcterms:modified>
</cp:coreProperties>
</file>